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2AA8" w:rsidRPr="00917773" w:rsidRDefault="00E02AA8" w:rsidP="00E02AA8">
      <w:pPr>
        <w:rPr>
          <w:rFonts w:eastAsia="HgpgthSTIX-Regular" w:cs="HgpgthSTIX-Regular"/>
          <w:kern w:val="0"/>
          <w:szCs w:val="21"/>
        </w:rPr>
      </w:pPr>
      <w:r w:rsidRPr="00917773">
        <w:rPr>
          <w:rFonts w:eastAsia="NysmhjMyriadPro-SemiboldSemiCn" w:cs="NysmhjMyriadPro-SemiboldSemiCn" w:hint="eastAsia"/>
          <w:b/>
          <w:kern w:val="0"/>
          <w:szCs w:val="21"/>
        </w:rPr>
        <w:t xml:space="preserve">SUPPLEMENTAL </w:t>
      </w:r>
      <w:r w:rsidRPr="00917773">
        <w:rPr>
          <w:rFonts w:eastAsia="NysmhjMyriadPro-SemiboldSemiCn" w:cs="NysmhjMyriadPro-SemiboldSemiCn"/>
          <w:b/>
          <w:kern w:val="0"/>
          <w:szCs w:val="21"/>
        </w:rPr>
        <w:t>T</w:t>
      </w:r>
      <w:r w:rsidRPr="00917773">
        <w:rPr>
          <w:rFonts w:eastAsia="NysmhjMyriadPro-SemiboldSemiCn" w:cs="NysmhjMyriadPro-SemiboldSemiCn" w:hint="eastAsia"/>
          <w:b/>
          <w:kern w:val="0"/>
          <w:szCs w:val="21"/>
        </w:rPr>
        <w:t>ABLE</w:t>
      </w:r>
      <w:r w:rsidRPr="00917773">
        <w:rPr>
          <w:rFonts w:eastAsia="NysmhjMyriadPro-SemiboldSemiCn" w:cs="NysmhjMyriadPro-SemiboldSemiCn"/>
          <w:b/>
          <w:kern w:val="0"/>
          <w:szCs w:val="21"/>
        </w:rPr>
        <w:t xml:space="preserve"> 1</w:t>
      </w:r>
      <w:r w:rsidRPr="00917773">
        <w:rPr>
          <w:rFonts w:eastAsia="NysmhjMyriadPro-SemiboldSemiCn" w:cs="NysmhjMyriadPro-SemiboldSemiCn"/>
          <w:kern w:val="0"/>
          <w:szCs w:val="21"/>
        </w:rPr>
        <w:t xml:space="preserve"> Inclusion</w:t>
      </w:r>
      <w:r w:rsidRPr="00917773">
        <w:rPr>
          <w:rFonts w:eastAsia="NysmhjMyriadPro-SemiboldSemiCn" w:cs="NysmhjMyriadPro-SemiboldSemiCn" w:hint="eastAsia"/>
          <w:kern w:val="0"/>
          <w:szCs w:val="21"/>
        </w:rPr>
        <w:t xml:space="preserve"> Criteria and Exclusion Criteria</w:t>
      </w:r>
    </w:p>
    <w:tbl>
      <w:tblPr>
        <w:tblStyle w:val="TableGrid"/>
        <w:tblW w:w="0" w:type="auto"/>
        <w:tblInd w:w="392" w:type="dxa"/>
        <w:tblLook w:val="04A0" w:firstRow="1" w:lastRow="0" w:firstColumn="1" w:lastColumn="0" w:noHBand="0" w:noVBand="1"/>
      </w:tblPr>
      <w:tblGrid>
        <w:gridCol w:w="8624"/>
      </w:tblGrid>
      <w:tr w:rsidR="00E02AA8" w:rsidRPr="00917773" w:rsidTr="00890C9D">
        <w:tc>
          <w:tcPr>
            <w:tcW w:w="10064" w:type="dxa"/>
          </w:tcPr>
          <w:p w:rsidR="00E02AA8" w:rsidRPr="00917773" w:rsidRDefault="00E02AA8" w:rsidP="00890C9D">
            <w:pPr>
              <w:rPr>
                <w:rFonts w:eastAsia="NysmhjMyriadPro-SemiboldSemiCn" w:cs="NysmhjMyriadPro-SemiboldSemiCn"/>
                <w:b/>
                <w:kern w:val="0"/>
                <w:szCs w:val="21"/>
              </w:rPr>
            </w:pPr>
            <w:r w:rsidRPr="00917773">
              <w:rPr>
                <w:rFonts w:eastAsia="NysmhjMyriadPro-SemiboldSemiCn" w:cs="NysmhjMyriadPro-SemiboldSemiCn"/>
                <w:b/>
                <w:kern w:val="0"/>
                <w:szCs w:val="21"/>
              </w:rPr>
              <w:t>Inclusion</w:t>
            </w:r>
            <w:r w:rsidRPr="00917773">
              <w:rPr>
                <w:rFonts w:eastAsia="NysmhjMyriadPro-SemiboldSemiCn" w:cs="NysmhjMyriadPro-SemiboldSemiCn" w:hint="eastAsia"/>
                <w:b/>
                <w:kern w:val="0"/>
                <w:szCs w:val="21"/>
              </w:rPr>
              <w:t xml:space="preserve"> Criteria</w:t>
            </w:r>
          </w:p>
          <w:p w:rsidR="00E02AA8" w:rsidRPr="00917773" w:rsidRDefault="00E02AA8" w:rsidP="00890C9D">
            <w:pPr>
              <w:rPr>
                <w:rFonts w:eastAsia="NysmhjMyriadPro-SemiboldSemiCn" w:cs="NysmhjMyriadPro-SemiboldSemiCn"/>
                <w:kern w:val="0"/>
                <w:sz w:val="18"/>
                <w:szCs w:val="18"/>
              </w:rPr>
            </w:pPr>
            <w:r w:rsidRPr="00917773">
              <w:rPr>
                <w:rFonts w:eastAsia="NysmhjMyriadPro-SemiboldSemiCn" w:cs="NysmhjMyriadPro-SemiboldSemiCn"/>
                <w:kern w:val="0"/>
                <w:sz w:val="18"/>
                <w:szCs w:val="18"/>
              </w:rPr>
              <w:t>1. Patients with initial and primary rectal cancer</w:t>
            </w:r>
          </w:p>
          <w:p w:rsidR="00E02AA8" w:rsidRPr="00917773" w:rsidRDefault="00E02AA8" w:rsidP="00890C9D">
            <w:pPr>
              <w:rPr>
                <w:rFonts w:eastAsia="NysmhjMyriadPro-SemiboldSemiCn" w:cs="NysmhjMyriadPro-SemiboldSemiCn"/>
                <w:kern w:val="0"/>
                <w:sz w:val="18"/>
                <w:szCs w:val="18"/>
              </w:rPr>
            </w:pPr>
            <w:r w:rsidRPr="00917773">
              <w:rPr>
                <w:rFonts w:eastAsia="NysmhjMyriadPro-SemiboldSemiCn" w:cs="NysmhjMyriadPro-SemiboldSemiCn"/>
                <w:kern w:val="0"/>
                <w:sz w:val="18"/>
                <w:szCs w:val="18"/>
              </w:rPr>
              <w:t xml:space="preserve">2. Patients with </w:t>
            </w:r>
            <w:proofErr w:type="spellStart"/>
            <w:r w:rsidRPr="00917773">
              <w:rPr>
                <w:rFonts w:eastAsia="NysmhjMyriadPro-SemiboldSemiCn" w:cs="NysmhjMyriadPro-SemiboldSemiCn"/>
                <w:kern w:val="0"/>
                <w:sz w:val="18"/>
                <w:szCs w:val="18"/>
              </w:rPr>
              <w:t>cStage</w:t>
            </w:r>
            <w:proofErr w:type="spellEnd"/>
            <w:r w:rsidRPr="00917773">
              <w:rPr>
                <w:rFonts w:eastAsia="NysmhjMyriadPro-SemiboldSemiCn" w:cs="NysmhjMyriadPro-SemiboldSemiCn"/>
                <w:kern w:val="0"/>
                <w:sz w:val="18"/>
                <w:szCs w:val="18"/>
              </w:rPr>
              <w:t xml:space="preserve"> 0 to </w:t>
            </w:r>
            <w:proofErr w:type="spellStart"/>
            <w:r w:rsidRPr="00917773">
              <w:rPr>
                <w:rFonts w:eastAsia="NysmhjMyriadPro-SemiboldSemiCn" w:cs="NysmhjMyriadPro-SemiboldSemiCn"/>
                <w:kern w:val="0"/>
                <w:sz w:val="18"/>
                <w:szCs w:val="18"/>
              </w:rPr>
              <w:t>cStage</w:t>
            </w:r>
            <w:proofErr w:type="spellEnd"/>
            <w:r w:rsidRPr="00917773">
              <w:rPr>
                <w:rFonts w:eastAsia="NysmhjMyriadPro-SemiboldSemiCn" w:cs="NysmhjMyriadPro-SemiboldSemiCn"/>
                <w:kern w:val="0"/>
                <w:sz w:val="18"/>
                <w:szCs w:val="18"/>
              </w:rPr>
              <w:t xml:space="preserve"> III</w:t>
            </w:r>
          </w:p>
          <w:p w:rsidR="00E02AA8" w:rsidRPr="00917773" w:rsidRDefault="00E02AA8" w:rsidP="00890C9D">
            <w:pPr>
              <w:rPr>
                <w:rFonts w:eastAsia="NysmhjMyriadPro-SemiboldSemiCn" w:cs="NysmhjMyriadPro-SemiboldSemiCn"/>
                <w:kern w:val="0"/>
                <w:sz w:val="18"/>
                <w:szCs w:val="18"/>
              </w:rPr>
            </w:pPr>
            <w:r w:rsidRPr="00917773">
              <w:rPr>
                <w:rFonts w:eastAsia="NysmhjMyriadPro-SemiboldSemiCn" w:cs="NysmhjMyriadPro-SemiboldSemiCn"/>
                <w:kern w:val="0"/>
                <w:sz w:val="18"/>
                <w:szCs w:val="18"/>
              </w:rPr>
              <w:t>3. Patients who are scheduled to undergo laparoscopic rectal resection in which a temporary ileostomy is performed.</w:t>
            </w:r>
          </w:p>
          <w:p w:rsidR="00E02AA8" w:rsidRPr="00917773" w:rsidRDefault="00E02AA8" w:rsidP="00890C9D">
            <w:pPr>
              <w:rPr>
                <w:rFonts w:eastAsia="NysmhjMyriadPro-SemiboldSemiCn" w:cs="NysmhjMyriadPro-SemiboldSemiCn"/>
                <w:kern w:val="0"/>
                <w:sz w:val="18"/>
                <w:szCs w:val="18"/>
              </w:rPr>
            </w:pPr>
            <w:r w:rsidRPr="00917773">
              <w:rPr>
                <w:rFonts w:eastAsia="NysmhjMyriadPro-SemiboldSemiCn" w:cs="NysmhjMyriadPro-SemiboldSemiCn"/>
                <w:kern w:val="0"/>
                <w:sz w:val="18"/>
                <w:szCs w:val="18"/>
              </w:rPr>
              <w:t>4. Patients who are scheduled to undergo the closure of ileostomy 8 to 48 weeks after initial surgery.</w:t>
            </w:r>
          </w:p>
          <w:p w:rsidR="00E02AA8" w:rsidRPr="00917773" w:rsidRDefault="00E02AA8" w:rsidP="00890C9D">
            <w:pPr>
              <w:rPr>
                <w:rFonts w:eastAsia="NysmhjMyriadPro-SemiboldSemiCn" w:cs="NysmhjMyriadPro-SemiboldSemiCn"/>
                <w:kern w:val="0"/>
                <w:sz w:val="18"/>
                <w:szCs w:val="18"/>
              </w:rPr>
            </w:pPr>
            <w:r w:rsidRPr="00917773">
              <w:rPr>
                <w:rFonts w:eastAsia="NysmhjMyriadPro-SemiboldSemiCn" w:cs="NysmhjMyriadPro-SemiboldSemiCn"/>
                <w:kern w:val="0"/>
                <w:sz w:val="18"/>
                <w:szCs w:val="18"/>
              </w:rPr>
              <w:t>5. Patients aged 20 years or older at the time of obtaining an informed consent</w:t>
            </w:r>
          </w:p>
          <w:p w:rsidR="00E02AA8" w:rsidRPr="00917773" w:rsidRDefault="00E02AA8" w:rsidP="00890C9D">
            <w:pPr>
              <w:rPr>
                <w:rFonts w:eastAsia="NysmhjMyriadPro-SemiboldSemiCn" w:cs="NysmhjMyriadPro-SemiboldSemiCn"/>
                <w:kern w:val="0"/>
                <w:sz w:val="18"/>
                <w:szCs w:val="18"/>
              </w:rPr>
            </w:pPr>
            <w:r w:rsidRPr="00917773">
              <w:rPr>
                <w:rFonts w:eastAsia="NysmhjMyriadPro-SemiboldSemiCn" w:cs="NysmhjMyriadPro-SemiboldSemiCn"/>
                <w:kern w:val="0"/>
                <w:sz w:val="18"/>
                <w:szCs w:val="18"/>
              </w:rPr>
              <w:t>6. Patients who are fully informed about this study prior to the participation, understand the content, and give a written informed consent of their own free will</w:t>
            </w:r>
          </w:p>
          <w:p w:rsidR="00E02AA8" w:rsidRPr="00917773" w:rsidRDefault="00E02AA8" w:rsidP="00890C9D">
            <w:pPr>
              <w:rPr>
                <w:rFonts w:eastAsia="HgpgthSTIX-Regular" w:cs="HgpgthSTIX-Regular"/>
                <w:b/>
                <w:kern w:val="0"/>
                <w:szCs w:val="21"/>
              </w:rPr>
            </w:pPr>
            <w:r w:rsidRPr="00917773">
              <w:rPr>
                <w:rFonts w:eastAsia="NysmhjMyriadPro-SemiboldSemiCn" w:cs="NysmhjMyriadPro-SemiboldSemiCn" w:hint="eastAsia"/>
                <w:b/>
                <w:kern w:val="0"/>
                <w:szCs w:val="21"/>
              </w:rPr>
              <w:t>Exclusion Criteria</w:t>
            </w:r>
          </w:p>
          <w:p w:rsidR="00E02AA8" w:rsidRPr="00917773" w:rsidRDefault="00E02AA8" w:rsidP="00890C9D">
            <w:pPr>
              <w:rPr>
                <w:rFonts w:eastAsia="NysmhjMyriadPro-SemiboldSemiCn" w:cs="NysmhjMyriadPro-SemiboldSemiCn"/>
                <w:b/>
                <w:kern w:val="0"/>
                <w:sz w:val="18"/>
                <w:szCs w:val="18"/>
              </w:rPr>
            </w:pPr>
            <w:r w:rsidRPr="00917773">
              <w:rPr>
                <w:rFonts w:eastAsia="NysmhjMyriadPro-SemiboldSemiCn" w:cs="NysmhjMyriadPro-SemiboldSemiCn"/>
                <w:b/>
                <w:kern w:val="0"/>
                <w:sz w:val="18"/>
                <w:szCs w:val="18"/>
              </w:rPr>
              <w:t>(Preoperative criteria)</w:t>
            </w:r>
          </w:p>
          <w:p w:rsidR="00E02AA8" w:rsidRPr="00917773" w:rsidRDefault="00E02AA8" w:rsidP="00890C9D">
            <w:pPr>
              <w:rPr>
                <w:rFonts w:eastAsia="NysmhjMyriadPro-SemiboldSemiCn" w:cs="NysmhjMyriadPro-SemiboldSemiCn"/>
                <w:kern w:val="0"/>
                <w:sz w:val="18"/>
                <w:szCs w:val="18"/>
              </w:rPr>
            </w:pPr>
            <w:r w:rsidRPr="00917773">
              <w:rPr>
                <w:rFonts w:eastAsia="NysmhjMyriadPro-SemiboldSemiCn" w:cs="NysmhjMyriadPro-SemiboldSemiCn"/>
                <w:kern w:val="0"/>
                <w:sz w:val="18"/>
                <w:szCs w:val="18"/>
              </w:rPr>
              <w:t>1. Scheduled to undergo laparotomy for rectal resection.</w:t>
            </w:r>
          </w:p>
          <w:p w:rsidR="00E02AA8" w:rsidRPr="00917773" w:rsidRDefault="00E02AA8" w:rsidP="00890C9D">
            <w:pPr>
              <w:rPr>
                <w:rFonts w:eastAsia="NysmhjMyriadPro-SemiboldSemiCn" w:cs="NysmhjMyriadPro-SemiboldSemiCn"/>
                <w:kern w:val="0"/>
                <w:sz w:val="18"/>
                <w:szCs w:val="18"/>
              </w:rPr>
            </w:pPr>
            <w:r w:rsidRPr="00917773">
              <w:rPr>
                <w:rFonts w:eastAsia="NysmhjMyriadPro-SemiboldSemiCn" w:cs="NysmhjMyriadPro-SemiboldSemiCn"/>
                <w:kern w:val="0"/>
                <w:sz w:val="18"/>
                <w:szCs w:val="18"/>
              </w:rPr>
              <w:t>2. Having a history of surgery in peritoneal cavity, except operation for appendicitis.</w:t>
            </w:r>
          </w:p>
          <w:p w:rsidR="00E02AA8" w:rsidRPr="00917773" w:rsidRDefault="00E02AA8" w:rsidP="00890C9D">
            <w:pPr>
              <w:rPr>
                <w:rFonts w:eastAsia="NysmhjMyriadPro-SemiboldSemiCn" w:cs="NysmhjMyriadPro-SemiboldSemiCn"/>
                <w:kern w:val="0"/>
                <w:sz w:val="18"/>
                <w:szCs w:val="18"/>
              </w:rPr>
            </w:pPr>
            <w:r w:rsidRPr="00917773">
              <w:rPr>
                <w:rFonts w:eastAsia="NysmhjMyriadPro-SemiboldSemiCn" w:cs="NysmhjMyriadPro-SemiboldSemiCn"/>
                <w:kern w:val="0"/>
                <w:sz w:val="18"/>
                <w:szCs w:val="18"/>
              </w:rPr>
              <w:t xml:space="preserve">3. </w:t>
            </w:r>
            <w:proofErr w:type="spellStart"/>
            <w:r w:rsidRPr="00917773">
              <w:rPr>
                <w:rFonts w:eastAsia="NysmhjMyriadPro-SemiboldSemiCn" w:cs="NysmhjMyriadPro-SemiboldSemiCn"/>
                <w:kern w:val="0"/>
                <w:sz w:val="18"/>
                <w:szCs w:val="18"/>
              </w:rPr>
              <w:t>cStage</w:t>
            </w:r>
            <w:proofErr w:type="spellEnd"/>
            <w:r w:rsidRPr="00917773">
              <w:rPr>
                <w:rFonts w:eastAsia="NysmhjMyriadPro-SemiboldSemiCn" w:cs="NysmhjMyriadPro-SemiboldSemiCn"/>
                <w:kern w:val="0"/>
                <w:sz w:val="18"/>
                <w:szCs w:val="18"/>
              </w:rPr>
              <w:t xml:space="preserve"> IV</w:t>
            </w:r>
          </w:p>
          <w:p w:rsidR="00E02AA8" w:rsidRPr="00917773" w:rsidRDefault="00E02AA8" w:rsidP="00890C9D">
            <w:pPr>
              <w:rPr>
                <w:rFonts w:eastAsia="NysmhjMyriadPro-SemiboldSemiCn" w:cs="NysmhjMyriadPro-SemiboldSemiCn"/>
                <w:kern w:val="0"/>
                <w:sz w:val="18"/>
                <w:szCs w:val="18"/>
              </w:rPr>
            </w:pPr>
            <w:r w:rsidRPr="00917773">
              <w:rPr>
                <w:rFonts w:eastAsia="NysmhjMyriadPro-SemiboldSemiCn" w:cs="NysmhjMyriadPro-SemiboldSemiCn"/>
                <w:kern w:val="0"/>
                <w:sz w:val="18"/>
                <w:szCs w:val="18"/>
              </w:rPr>
              <w:t>4. Scheduled to remove specimens from the site other than the midline incision.</w:t>
            </w:r>
          </w:p>
          <w:p w:rsidR="00E02AA8" w:rsidRPr="00917773" w:rsidRDefault="00E02AA8" w:rsidP="00890C9D">
            <w:pPr>
              <w:rPr>
                <w:rFonts w:eastAsia="NysmhjMyriadPro-SemiboldSemiCn" w:cs="NysmhjMyriadPro-SemiboldSemiCn"/>
                <w:kern w:val="0"/>
                <w:sz w:val="18"/>
                <w:szCs w:val="18"/>
              </w:rPr>
            </w:pPr>
            <w:r w:rsidRPr="00917773">
              <w:rPr>
                <w:rFonts w:eastAsia="NysmhjMyriadPro-SemiboldSemiCn" w:cs="NysmhjMyriadPro-SemiboldSemiCn"/>
                <w:kern w:val="0"/>
                <w:sz w:val="18"/>
                <w:szCs w:val="18"/>
              </w:rPr>
              <w:t>5. Scheduled to undergo ileostomy at umbilical region.</w:t>
            </w:r>
          </w:p>
          <w:p w:rsidR="00E02AA8" w:rsidRPr="00917773" w:rsidRDefault="00E02AA8" w:rsidP="00890C9D">
            <w:pPr>
              <w:rPr>
                <w:rFonts w:eastAsia="NysmhjMyriadPro-SemiboldSemiCn" w:cs="NysmhjMyriadPro-SemiboldSemiCn"/>
                <w:kern w:val="0"/>
                <w:sz w:val="18"/>
                <w:szCs w:val="18"/>
              </w:rPr>
            </w:pPr>
            <w:r w:rsidRPr="00917773">
              <w:rPr>
                <w:rFonts w:eastAsia="NysmhjMyriadPro-SemiboldSemiCn" w:cs="NysmhjMyriadPro-SemiboldSemiCn"/>
                <w:kern w:val="0"/>
                <w:sz w:val="18"/>
                <w:szCs w:val="18"/>
              </w:rPr>
              <w:t>6. ECOG performance status of 3 or greater</w:t>
            </w:r>
          </w:p>
          <w:p w:rsidR="00E02AA8" w:rsidRPr="00917773" w:rsidRDefault="00E02AA8" w:rsidP="00890C9D">
            <w:pPr>
              <w:rPr>
                <w:rFonts w:eastAsia="NysmhjMyriadPro-SemiboldSemiCn" w:cs="NysmhjMyriadPro-SemiboldSemiCn"/>
                <w:kern w:val="0"/>
                <w:sz w:val="18"/>
                <w:szCs w:val="18"/>
              </w:rPr>
            </w:pPr>
            <w:r w:rsidRPr="00917773">
              <w:rPr>
                <w:rFonts w:eastAsia="NysmhjMyriadPro-SemiboldSemiCn" w:cs="NysmhjMyriadPro-SemiboldSemiCn"/>
                <w:kern w:val="0"/>
                <w:sz w:val="18"/>
                <w:szCs w:val="18"/>
              </w:rPr>
              <w:t>7. Peritonitis</w:t>
            </w:r>
          </w:p>
          <w:p w:rsidR="00E02AA8" w:rsidRPr="00917773" w:rsidRDefault="00E02AA8" w:rsidP="00890C9D">
            <w:pPr>
              <w:rPr>
                <w:rFonts w:eastAsia="NysmhjMyriadPro-SemiboldSemiCn" w:cs="NysmhjMyriadPro-SemiboldSemiCn"/>
                <w:kern w:val="0"/>
                <w:sz w:val="18"/>
                <w:szCs w:val="18"/>
              </w:rPr>
            </w:pPr>
            <w:r w:rsidRPr="00917773">
              <w:rPr>
                <w:rFonts w:eastAsia="NysmhjMyriadPro-SemiboldSemiCn" w:cs="NysmhjMyriadPro-SemiboldSemiCn"/>
                <w:kern w:val="0"/>
                <w:sz w:val="18"/>
                <w:szCs w:val="18"/>
              </w:rPr>
              <w:t>8. Subject to emergency operation</w:t>
            </w:r>
          </w:p>
          <w:p w:rsidR="00E02AA8" w:rsidRPr="00917773" w:rsidRDefault="00E02AA8" w:rsidP="00890C9D">
            <w:pPr>
              <w:rPr>
                <w:rFonts w:eastAsia="NysmhjMyriadPro-SemiboldSemiCn" w:cs="NysmhjMyriadPro-SemiboldSemiCn"/>
                <w:kern w:val="0"/>
                <w:sz w:val="18"/>
                <w:szCs w:val="18"/>
              </w:rPr>
            </w:pPr>
            <w:r w:rsidRPr="00917773">
              <w:rPr>
                <w:rFonts w:eastAsia="NysmhjMyriadPro-SemiboldSemiCn" w:cs="NysmhjMyriadPro-SemiboldSemiCn"/>
                <w:kern w:val="0"/>
                <w:sz w:val="18"/>
                <w:szCs w:val="18"/>
              </w:rPr>
              <w:t>9. Gelatin hypersensitivity</w:t>
            </w:r>
          </w:p>
          <w:p w:rsidR="00E02AA8" w:rsidRPr="00917773" w:rsidRDefault="00E02AA8" w:rsidP="00890C9D">
            <w:pPr>
              <w:tabs>
                <w:tab w:val="left" w:pos="3462"/>
              </w:tabs>
              <w:rPr>
                <w:rFonts w:eastAsia="NysmhjMyriadPro-SemiboldSemiCn" w:cs="NysmhjMyriadPro-SemiboldSemiCn"/>
                <w:kern w:val="0"/>
                <w:sz w:val="18"/>
                <w:szCs w:val="18"/>
              </w:rPr>
            </w:pPr>
            <w:r w:rsidRPr="00917773">
              <w:rPr>
                <w:rFonts w:eastAsia="NysmhjMyriadPro-SemiboldSemiCn" w:cs="NysmhjMyriadPro-SemiboldSemiCn"/>
                <w:kern w:val="0"/>
                <w:sz w:val="18"/>
                <w:szCs w:val="18"/>
              </w:rPr>
              <w:t>10. A history of severe drug allergy</w:t>
            </w:r>
            <w:r w:rsidRPr="00917773">
              <w:rPr>
                <w:rFonts w:eastAsia="NysmhjMyriadPro-SemiboldSemiCn" w:cs="NysmhjMyriadPro-SemiboldSemiCn"/>
                <w:kern w:val="0"/>
                <w:sz w:val="18"/>
                <w:szCs w:val="18"/>
              </w:rPr>
              <w:tab/>
            </w:r>
          </w:p>
          <w:p w:rsidR="00E02AA8" w:rsidRPr="00917773" w:rsidRDefault="00E02AA8" w:rsidP="00890C9D">
            <w:pPr>
              <w:rPr>
                <w:rFonts w:eastAsia="NysmhjMyriadPro-SemiboldSemiCn" w:cs="NysmhjMyriadPro-SemiboldSemiCn"/>
                <w:kern w:val="0"/>
                <w:sz w:val="18"/>
                <w:szCs w:val="18"/>
              </w:rPr>
            </w:pPr>
            <w:r w:rsidRPr="00917773">
              <w:rPr>
                <w:rFonts w:eastAsia="NysmhjMyriadPro-SemiboldSemiCn" w:cs="NysmhjMyriadPro-SemiboldSemiCn"/>
                <w:kern w:val="0"/>
                <w:sz w:val="18"/>
                <w:szCs w:val="18"/>
              </w:rPr>
              <w:t xml:space="preserve">11. Severe diabetes or anomaly of </w:t>
            </w:r>
            <w:proofErr w:type="spellStart"/>
            <w:r w:rsidRPr="00917773">
              <w:rPr>
                <w:rFonts w:eastAsia="NysmhjMyriadPro-SemiboldSemiCn" w:cs="NysmhjMyriadPro-SemiboldSemiCn"/>
                <w:kern w:val="0"/>
                <w:sz w:val="18"/>
                <w:szCs w:val="18"/>
              </w:rPr>
              <w:t>saccharometabolism</w:t>
            </w:r>
            <w:proofErr w:type="spellEnd"/>
          </w:p>
          <w:p w:rsidR="00E02AA8" w:rsidRPr="00917773" w:rsidRDefault="00E02AA8" w:rsidP="00890C9D">
            <w:pPr>
              <w:rPr>
                <w:rFonts w:eastAsia="NysmhjMyriadPro-SemiboldSemiCn" w:cs="NysmhjMyriadPro-SemiboldSemiCn"/>
                <w:kern w:val="0"/>
                <w:sz w:val="18"/>
                <w:szCs w:val="18"/>
              </w:rPr>
            </w:pPr>
            <w:r w:rsidRPr="00917773">
              <w:rPr>
                <w:rFonts w:eastAsia="NysmhjMyriadPro-SemiboldSemiCn" w:cs="NysmhjMyriadPro-SemiboldSemiCn"/>
                <w:kern w:val="0"/>
                <w:sz w:val="18"/>
                <w:szCs w:val="18"/>
              </w:rPr>
              <w:t>12. Significant obesity (BMI of 35 or higher)</w:t>
            </w:r>
          </w:p>
          <w:p w:rsidR="00E02AA8" w:rsidRPr="00917773" w:rsidRDefault="00E02AA8" w:rsidP="00890C9D">
            <w:pPr>
              <w:rPr>
                <w:rFonts w:eastAsia="NysmhjMyriadPro-SemiboldSemiCn" w:cs="NysmhjMyriadPro-SemiboldSemiCn"/>
                <w:kern w:val="0"/>
                <w:sz w:val="18"/>
                <w:szCs w:val="18"/>
              </w:rPr>
            </w:pPr>
            <w:r w:rsidRPr="00917773">
              <w:rPr>
                <w:rFonts w:eastAsia="NysmhjMyriadPro-SemiboldSemiCn" w:cs="NysmhjMyriadPro-SemiboldSemiCn"/>
                <w:kern w:val="0"/>
                <w:sz w:val="18"/>
                <w:szCs w:val="18"/>
              </w:rPr>
              <w:t>13. Requiring chronic treatment with corticosteroids.</w:t>
            </w:r>
          </w:p>
          <w:p w:rsidR="00E02AA8" w:rsidRPr="00917773" w:rsidRDefault="00E02AA8" w:rsidP="00890C9D">
            <w:pPr>
              <w:rPr>
                <w:rFonts w:eastAsia="NysmhjMyriadPro-SemiboldSemiCn" w:cs="NysmhjMyriadPro-SemiboldSemiCn"/>
                <w:kern w:val="0"/>
                <w:sz w:val="18"/>
                <w:szCs w:val="18"/>
              </w:rPr>
            </w:pPr>
            <w:r w:rsidRPr="00917773">
              <w:rPr>
                <w:rFonts w:eastAsia="NysmhjMyriadPro-SemiboldSemiCn" w:cs="NysmhjMyriadPro-SemiboldSemiCn"/>
                <w:kern w:val="0"/>
                <w:sz w:val="18"/>
                <w:szCs w:val="18"/>
              </w:rPr>
              <w:t>14. Scheduled to undergo chemotherapy within 2 weeks after initial surgery.</w:t>
            </w:r>
          </w:p>
          <w:p w:rsidR="00E02AA8" w:rsidRPr="00917773" w:rsidRDefault="00E02AA8" w:rsidP="00890C9D">
            <w:pPr>
              <w:rPr>
                <w:rFonts w:eastAsia="NysmhjMyriadPro-SemiboldSemiCn" w:cs="NysmhjMyriadPro-SemiboldSemiCn"/>
                <w:kern w:val="0"/>
                <w:sz w:val="18"/>
                <w:szCs w:val="18"/>
              </w:rPr>
            </w:pPr>
            <w:r w:rsidRPr="00917773">
              <w:rPr>
                <w:rFonts w:eastAsia="NysmhjMyriadPro-SemiboldSemiCn" w:cs="NysmhjMyriadPro-SemiboldSemiCn"/>
                <w:kern w:val="0"/>
                <w:sz w:val="18"/>
                <w:szCs w:val="18"/>
              </w:rPr>
              <w:t>15. Scheduled to undergo surgery requiring hospital stay during the period from rectal resection to ileostomy closure.</w:t>
            </w:r>
          </w:p>
          <w:p w:rsidR="00E02AA8" w:rsidRPr="00917773" w:rsidRDefault="00E02AA8" w:rsidP="00890C9D">
            <w:pPr>
              <w:rPr>
                <w:rFonts w:eastAsia="NysmhjMyriadPro-SemiboldSemiCn" w:cs="NysmhjMyriadPro-SemiboldSemiCn"/>
                <w:kern w:val="0"/>
                <w:sz w:val="18"/>
                <w:szCs w:val="18"/>
              </w:rPr>
            </w:pPr>
            <w:r w:rsidRPr="00917773">
              <w:rPr>
                <w:rFonts w:eastAsia="NysmhjMyriadPro-SemiboldSemiCn" w:cs="NysmhjMyriadPro-SemiboldSemiCn"/>
                <w:kern w:val="0"/>
                <w:sz w:val="18"/>
                <w:szCs w:val="18"/>
              </w:rPr>
              <w:t>16. Administered unapproved medications or medical devices within 12 weeks prior to obtaining the informed consent.</w:t>
            </w:r>
          </w:p>
          <w:p w:rsidR="00E02AA8" w:rsidRPr="00917773" w:rsidRDefault="00E02AA8" w:rsidP="00890C9D">
            <w:pPr>
              <w:rPr>
                <w:rFonts w:eastAsia="NysmhjMyriadPro-SemiboldSemiCn" w:cs="NysmhjMyriadPro-SemiboldSemiCn"/>
                <w:kern w:val="0"/>
                <w:sz w:val="18"/>
                <w:szCs w:val="18"/>
              </w:rPr>
            </w:pPr>
            <w:r w:rsidRPr="00917773">
              <w:rPr>
                <w:rFonts w:eastAsia="NysmhjMyriadPro-SemiboldSemiCn" w:cs="NysmhjMyriadPro-SemiboldSemiCn"/>
                <w:kern w:val="0"/>
                <w:sz w:val="18"/>
                <w:szCs w:val="18"/>
              </w:rPr>
              <w:t>17. Pregnant or lactating, or wanting to become pregnant during clinical trials.</w:t>
            </w:r>
          </w:p>
          <w:p w:rsidR="00E02AA8" w:rsidRPr="00917773" w:rsidRDefault="00E02AA8" w:rsidP="00890C9D">
            <w:pPr>
              <w:rPr>
                <w:rFonts w:eastAsia="NysmhjMyriadPro-SemiboldSemiCn" w:cs="NysmhjMyriadPro-SemiboldSemiCn"/>
                <w:kern w:val="0"/>
                <w:sz w:val="18"/>
                <w:szCs w:val="18"/>
              </w:rPr>
            </w:pPr>
            <w:r w:rsidRPr="00917773">
              <w:rPr>
                <w:rFonts w:eastAsia="NysmhjMyriadPro-SemiboldSemiCn" w:cs="NysmhjMyriadPro-SemiboldSemiCn"/>
                <w:kern w:val="0"/>
                <w:sz w:val="18"/>
                <w:szCs w:val="18"/>
              </w:rPr>
              <w:t>18. Undergoing dialysis due to hepatic cirrhosis, active hepatitis, or chronic renal failure.</w:t>
            </w:r>
          </w:p>
          <w:p w:rsidR="00E02AA8" w:rsidRPr="00917773" w:rsidRDefault="00E02AA8" w:rsidP="00890C9D">
            <w:pPr>
              <w:rPr>
                <w:rFonts w:eastAsia="NysmhjMyriadPro-SemiboldSemiCn" w:cs="NysmhjMyriadPro-SemiboldSemiCn"/>
                <w:kern w:val="0"/>
                <w:sz w:val="18"/>
                <w:szCs w:val="18"/>
              </w:rPr>
            </w:pPr>
            <w:r w:rsidRPr="00917773">
              <w:rPr>
                <w:rFonts w:eastAsia="NysmhjMyriadPro-SemiboldSemiCn" w:cs="NysmhjMyriadPro-SemiboldSemiCn"/>
                <w:kern w:val="0"/>
                <w:sz w:val="18"/>
                <w:szCs w:val="18"/>
              </w:rPr>
              <w:t>19. Positive for any infection inappropriate for inclusion in the study based on the judgment of the principal investigator or sub-investigators.</w:t>
            </w:r>
          </w:p>
          <w:p w:rsidR="00E02AA8" w:rsidRPr="00917773" w:rsidRDefault="00E02AA8" w:rsidP="00890C9D">
            <w:pPr>
              <w:rPr>
                <w:rFonts w:eastAsia="NysmhjMyriadPro-SemiboldSemiCn" w:cs="NysmhjMyriadPro-SemiboldSemiCn"/>
                <w:kern w:val="0"/>
                <w:sz w:val="18"/>
                <w:szCs w:val="18"/>
              </w:rPr>
            </w:pPr>
            <w:r w:rsidRPr="00917773">
              <w:rPr>
                <w:rFonts w:eastAsia="NysmhjMyriadPro-SemiboldSemiCn" w:cs="NysmhjMyriadPro-SemiboldSemiCn"/>
                <w:kern w:val="0"/>
                <w:sz w:val="18"/>
                <w:szCs w:val="18"/>
              </w:rPr>
              <w:t>20. Gastrointestinal perforations</w:t>
            </w:r>
          </w:p>
          <w:p w:rsidR="00E02AA8" w:rsidRPr="00917773" w:rsidRDefault="00E02AA8" w:rsidP="00890C9D">
            <w:pPr>
              <w:rPr>
                <w:rFonts w:eastAsia="NysmhjMyriadPro-SemiboldSemiCn" w:cs="NysmhjMyriadPro-SemiboldSemiCn"/>
                <w:kern w:val="0"/>
                <w:sz w:val="18"/>
                <w:szCs w:val="18"/>
              </w:rPr>
            </w:pPr>
            <w:r w:rsidRPr="00917773">
              <w:rPr>
                <w:rFonts w:eastAsia="NysmhjMyriadPro-SemiboldSemiCn" w:cs="NysmhjMyriadPro-SemiboldSemiCn"/>
                <w:kern w:val="0"/>
                <w:sz w:val="18"/>
                <w:szCs w:val="18"/>
              </w:rPr>
              <w:t>21. Cancer with no schedule for radical surgery.</w:t>
            </w:r>
          </w:p>
          <w:p w:rsidR="00E02AA8" w:rsidRPr="00917773" w:rsidRDefault="00E02AA8" w:rsidP="00890C9D">
            <w:pPr>
              <w:rPr>
                <w:rFonts w:eastAsia="NysmhjMyriadPro-SemiboldSemiCn" w:cs="NysmhjMyriadPro-SemiboldSemiCn"/>
                <w:kern w:val="0"/>
                <w:sz w:val="18"/>
                <w:szCs w:val="18"/>
              </w:rPr>
            </w:pPr>
            <w:r w:rsidRPr="00917773">
              <w:rPr>
                <w:rFonts w:eastAsia="NysmhjMyriadPro-SemiboldSemiCn" w:cs="NysmhjMyriadPro-SemiboldSemiCn"/>
                <w:kern w:val="0"/>
                <w:sz w:val="18"/>
                <w:szCs w:val="18"/>
              </w:rPr>
              <w:t>22. Psychiatric disease or symptom for which the enrollment in the study is judged unsuitable.</w:t>
            </w:r>
          </w:p>
          <w:p w:rsidR="00E02AA8" w:rsidRPr="00917773" w:rsidRDefault="00E02AA8" w:rsidP="00890C9D">
            <w:pPr>
              <w:rPr>
                <w:rFonts w:eastAsia="NysmhjMyriadPro-SemiboldSemiCn" w:cs="NysmhjMyriadPro-SemiboldSemiCn"/>
                <w:kern w:val="0"/>
                <w:sz w:val="18"/>
                <w:szCs w:val="18"/>
              </w:rPr>
            </w:pPr>
            <w:r w:rsidRPr="00917773">
              <w:rPr>
                <w:rFonts w:eastAsia="NysmhjMyriadPro-SemiboldSemiCn" w:cs="NysmhjMyriadPro-SemiboldSemiCn"/>
                <w:kern w:val="0"/>
                <w:sz w:val="18"/>
                <w:szCs w:val="18"/>
              </w:rPr>
              <w:t>23. Considered less than one year of life expectancy.</w:t>
            </w:r>
          </w:p>
          <w:p w:rsidR="00E02AA8" w:rsidRPr="00917773" w:rsidRDefault="00E02AA8" w:rsidP="00890C9D">
            <w:pPr>
              <w:rPr>
                <w:rFonts w:eastAsia="NysmhjMyriadPro-SemiboldSemiCn" w:cs="NysmhjMyriadPro-SemiboldSemiCn"/>
                <w:kern w:val="0"/>
                <w:sz w:val="18"/>
                <w:szCs w:val="18"/>
              </w:rPr>
            </w:pPr>
            <w:r w:rsidRPr="00917773">
              <w:rPr>
                <w:rFonts w:eastAsia="NysmhjMyriadPro-SemiboldSemiCn" w:cs="NysmhjMyriadPro-SemiboldSemiCn"/>
                <w:kern w:val="0"/>
                <w:sz w:val="18"/>
                <w:szCs w:val="18"/>
              </w:rPr>
              <w:t>24. Any other patients regarded unsuitable by the principal investigator or sub-investigators.</w:t>
            </w:r>
          </w:p>
          <w:p w:rsidR="00E02AA8" w:rsidRPr="00917773" w:rsidRDefault="00E02AA8" w:rsidP="00890C9D">
            <w:pPr>
              <w:rPr>
                <w:rFonts w:eastAsia="NysmhjMyriadPro-SemiboldSemiCn" w:cs="NysmhjMyriadPro-SemiboldSemiCn"/>
                <w:b/>
                <w:kern w:val="0"/>
                <w:sz w:val="18"/>
                <w:szCs w:val="18"/>
              </w:rPr>
            </w:pPr>
            <w:r w:rsidRPr="00917773">
              <w:rPr>
                <w:rFonts w:eastAsia="NysmhjMyriadPro-SemiboldSemiCn" w:cs="NysmhjMyriadPro-SemiboldSemiCn"/>
                <w:b/>
                <w:kern w:val="0"/>
                <w:sz w:val="18"/>
                <w:szCs w:val="18"/>
              </w:rPr>
              <w:t>(Perioperative</w:t>
            </w:r>
            <w:r w:rsidRPr="00917773">
              <w:rPr>
                <w:rFonts w:eastAsia="NysmhjMyriadPro-SemiboldSemiCn" w:cs="NysmhjMyriadPro-SemiboldSemiCn" w:hint="eastAsia"/>
                <w:b/>
                <w:kern w:val="0"/>
                <w:sz w:val="18"/>
                <w:szCs w:val="18"/>
              </w:rPr>
              <w:t xml:space="preserve"> </w:t>
            </w:r>
            <w:r w:rsidRPr="00917773">
              <w:rPr>
                <w:rFonts w:eastAsia="NysmhjMyriadPro-SemiboldSemiCn" w:cs="NysmhjMyriadPro-SemiboldSemiCn"/>
                <w:b/>
                <w:kern w:val="0"/>
                <w:sz w:val="18"/>
                <w:szCs w:val="18"/>
              </w:rPr>
              <w:t>/</w:t>
            </w:r>
            <w:r w:rsidRPr="00917773">
              <w:rPr>
                <w:rFonts w:eastAsia="NysmhjMyriadPro-SemiboldSemiCn" w:cs="NysmhjMyriadPro-SemiboldSemiCn" w:hint="eastAsia"/>
                <w:b/>
                <w:kern w:val="0"/>
                <w:sz w:val="18"/>
                <w:szCs w:val="18"/>
              </w:rPr>
              <w:t xml:space="preserve"> </w:t>
            </w:r>
            <w:r w:rsidRPr="00917773">
              <w:rPr>
                <w:rFonts w:eastAsia="NysmhjMyriadPro-SemiboldSemiCn" w:cs="NysmhjMyriadPro-SemiboldSemiCn"/>
                <w:b/>
                <w:kern w:val="0"/>
                <w:sz w:val="18"/>
                <w:szCs w:val="18"/>
              </w:rPr>
              <w:t>Discontinuance criteria)</w:t>
            </w:r>
          </w:p>
          <w:p w:rsidR="00E02AA8" w:rsidRPr="00917773" w:rsidRDefault="00E02AA8" w:rsidP="00890C9D">
            <w:pPr>
              <w:rPr>
                <w:rFonts w:eastAsia="NysmhjMyriadPro-SemiboldSemiCn" w:cs="NysmhjMyriadPro-SemiboldSemiCn"/>
                <w:kern w:val="0"/>
                <w:sz w:val="18"/>
                <w:szCs w:val="18"/>
              </w:rPr>
            </w:pPr>
            <w:r w:rsidRPr="00917773">
              <w:rPr>
                <w:rFonts w:eastAsia="NysmhjMyriadPro-SemiboldSemiCn" w:cs="NysmhjMyriadPro-SemiboldSemiCn"/>
                <w:kern w:val="0"/>
                <w:sz w:val="18"/>
                <w:szCs w:val="18"/>
              </w:rPr>
              <w:t>25. Having undergone laparotomy for rectal resection.</w:t>
            </w:r>
          </w:p>
          <w:p w:rsidR="00E02AA8" w:rsidRPr="00917773" w:rsidRDefault="00E02AA8" w:rsidP="00890C9D">
            <w:pPr>
              <w:rPr>
                <w:rFonts w:eastAsia="NysmhjMyriadPro-SemiboldSemiCn" w:cs="NysmhjMyriadPro-SemiboldSemiCn"/>
                <w:kern w:val="0"/>
                <w:sz w:val="18"/>
                <w:szCs w:val="18"/>
              </w:rPr>
            </w:pPr>
            <w:r w:rsidRPr="00917773">
              <w:rPr>
                <w:rFonts w:eastAsia="NysmhjMyriadPro-SemiboldSemiCn" w:cs="NysmhjMyriadPro-SemiboldSemiCn"/>
                <w:kern w:val="0"/>
                <w:sz w:val="18"/>
                <w:szCs w:val="18"/>
              </w:rPr>
              <w:t>26. Having not undergone ileostomy.</w:t>
            </w:r>
          </w:p>
          <w:p w:rsidR="00E02AA8" w:rsidRPr="00917773" w:rsidRDefault="00E02AA8" w:rsidP="00890C9D">
            <w:pPr>
              <w:rPr>
                <w:rFonts w:eastAsia="NysmhjMyriadPro-SemiboldSemiCn" w:cs="NysmhjMyriadPro-SemiboldSemiCn"/>
                <w:kern w:val="0"/>
                <w:sz w:val="18"/>
                <w:szCs w:val="18"/>
              </w:rPr>
            </w:pPr>
            <w:r w:rsidRPr="00917773">
              <w:rPr>
                <w:rFonts w:eastAsia="NysmhjMyriadPro-SemiboldSemiCn" w:cs="NysmhjMyriadPro-SemiboldSemiCn"/>
                <w:kern w:val="0"/>
                <w:sz w:val="18"/>
                <w:szCs w:val="18"/>
              </w:rPr>
              <w:t>27. Having removed specimens from the site other than the midline incision.</w:t>
            </w:r>
          </w:p>
          <w:p w:rsidR="00E02AA8" w:rsidRPr="00917773" w:rsidRDefault="00E02AA8" w:rsidP="00890C9D">
            <w:pPr>
              <w:rPr>
                <w:rFonts w:eastAsia="NysmhjMyriadPro-SemiboldSemiCn" w:cs="NysmhjMyriadPro-SemiboldSemiCn"/>
                <w:kern w:val="0"/>
                <w:sz w:val="18"/>
                <w:szCs w:val="18"/>
              </w:rPr>
            </w:pPr>
            <w:r w:rsidRPr="00917773">
              <w:rPr>
                <w:rFonts w:eastAsia="NysmhjMyriadPro-SemiboldSemiCn" w:cs="NysmhjMyriadPro-SemiboldSemiCn"/>
                <w:kern w:val="0"/>
                <w:sz w:val="18"/>
                <w:szCs w:val="18"/>
              </w:rPr>
              <w:t>28. Having undergone ileostomy at umbilical region.</w:t>
            </w:r>
          </w:p>
          <w:p w:rsidR="00E02AA8" w:rsidRPr="00917773" w:rsidRDefault="00E02AA8" w:rsidP="00890C9D">
            <w:pPr>
              <w:rPr>
                <w:rFonts w:eastAsia="NysmhjMyriadPro-SemiboldSemiCn" w:cs="NysmhjMyriadPro-SemiboldSemiCn"/>
                <w:kern w:val="0"/>
                <w:sz w:val="18"/>
                <w:szCs w:val="18"/>
              </w:rPr>
            </w:pPr>
            <w:r w:rsidRPr="00917773">
              <w:rPr>
                <w:rFonts w:eastAsia="NysmhjMyriadPro-SemiboldSemiCn" w:cs="NysmhjMyriadPro-SemiboldSemiCn"/>
                <w:kern w:val="0"/>
                <w:sz w:val="18"/>
                <w:szCs w:val="18"/>
              </w:rPr>
              <w:t xml:space="preserve">29. Having not applied either GM142 or </w:t>
            </w:r>
            <w:r w:rsidRPr="00917773">
              <w:rPr>
                <w:rFonts w:cs="Arial"/>
                <w:sz w:val="18"/>
                <w:szCs w:val="18"/>
              </w:rPr>
              <w:t>Conventional-film</w:t>
            </w:r>
            <w:r w:rsidRPr="00917773">
              <w:rPr>
                <w:rFonts w:eastAsia="NysmhjMyriadPro-SemiboldSemiCn" w:cs="NysmhjMyriadPro-SemiboldSemiCn"/>
                <w:kern w:val="0"/>
                <w:sz w:val="18"/>
                <w:szCs w:val="18"/>
              </w:rPr>
              <w:t>.</w:t>
            </w:r>
          </w:p>
        </w:tc>
      </w:tr>
    </w:tbl>
    <w:p w:rsidR="00E02AA8" w:rsidRPr="00917773" w:rsidRDefault="00E02AA8" w:rsidP="00E02AA8">
      <w:pPr>
        <w:ind w:firstLineChars="150" w:firstLine="270"/>
        <w:rPr>
          <w:rFonts w:eastAsia="NysmhjMyriadPro-SemiboldSemiCn" w:cs="NysmhjMyriadPro-SemiboldSemiCn"/>
          <w:b/>
          <w:kern w:val="0"/>
          <w:szCs w:val="21"/>
        </w:rPr>
      </w:pPr>
      <w:r w:rsidRPr="00917773">
        <w:rPr>
          <w:rFonts w:eastAsia="Lato-Regular" w:cs="Lato-Regular"/>
          <w:kern w:val="0"/>
          <w:sz w:val="18"/>
          <w:szCs w:val="18"/>
        </w:rPr>
        <w:t xml:space="preserve">Abbreviations: EOCG, </w:t>
      </w:r>
      <w:r w:rsidRPr="00917773">
        <w:rPr>
          <w:rFonts w:cs="Arial"/>
          <w:sz w:val="18"/>
          <w:szCs w:val="18"/>
        </w:rPr>
        <w:t>Eastern Cooperative Oncology Group</w:t>
      </w:r>
      <w:r w:rsidRPr="00917773">
        <w:rPr>
          <w:rFonts w:hint="eastAsia"/>
          <w:sz w:val="18"/>
          <w:szCs w:val="18"/>
        </w:rPr>
        <w:t>;</w:t>
      </w:r>
      <w:r w:rsidRPr="00917773">
        <w:rPr>
          <w:rFonts w:eastAsia="Lato-Regular" w:cs="Lato-Regular"/>
          <w:kern w:val="0"/>
          <w:sz w:val="18"/>
          <w:szCs w:val="18"/>
        </w:rPr>
        <w:t xml:space="preserve"> BMI, Body mass index</w:t>
      </w:r>
      <w:r w:rsidRPr="00917773">
        <w:rPr>
          <w:rFonts w:cs="Arial" w:hint="eastAsia"/>
          <w:sz w:val="18"/>
          <w:szCs w:val="18"/>
        </w:rPr>
        <w:t>.</w:t>
      </w:r>
      <w:r w:rsidRPr="00917773">
        <w:rPr>
          <w:rFonts w:eastAsia="NysmhjMyriadPro-SemiboldSemiCn" w:cs="NysmhjMyriadPro-SemiboldSemiCn"/>
          <w:b/>
          <w:kern w:val="0"/>
          <w:szCs w:val="21"/>
        </w:rPr>
        <w:br w:type="page"/>
      </w:r>
    </w:p>
    <w:p w:rsidR="00D44375" w:rsidRPr="00E02AA8" w:rsidRDefault="00E02AA8" w:rsidP="00E02AA8">
      <w:bookmarkStart w:id="0" w:name="_GoBack"/>
      <w:bookmarkEnd w:id="0"/>
    </w:p>
    <w:sectPr w:rsidR="00D44375" w:rsidRPr="00E02A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gpgthSTIX-Regular">
    <w:altName w:val="MS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NysmhjMyriadPro-SemiboldSemiCn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ato-Regular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377A"/>
    <w:rsid w:val="00547D6A"/>
    <w:rsid w:val="006F05EE"/>
    <w:rsid w:val="00B4377A"/>
    <w:rsid w:val="00E02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BA6E55-61B0-47AE-8718-68D6EA7AC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2AA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2AA8"/>
    <w:pPr>
      <w:spacing w:after="0" w:line="240" w:lineRule="auto"/>
    </w:pPr>
    <w:rPr>
      <w:rFonts w:eastAsiaTheme="minorEastAsia"/>
      <w:kern w:val="2"/>
      <w:sz w:val="21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4</Words>
  <Characters>2247</Characters>
  <Application>Microsoft Office Word</Application>
  <DocSecurity>0</DocSecurity>
  <Lines>18</Lines>
  <Paragraphs>5</Paragraphs>
  <ScaleCrop>false</ScaleCrop>
  <Company/>
  <LinksUpToDate>false</LinksUpToDate>
  <CharactersWithSpaces>2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ULAVANI</dc:creator>
  <cp:keywords/>
  <dc:description/>
  <cp:lastModifiedBy>GOKULAVANI</cp:lastModifiedBy>
  <cp:revision>2</cp:revision>
  <dcterms:created xsi:type="dcterms:W3CDTF">2021-12-28T00:41:00Z</dcterms:created>
  <dcterms:modified xsi:type="dcterms:W3CDTF">2021-12-28T00:41:00Z</dcterms:modified>
</cp:coreProperties>
</file>